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9EDE56" w14:textId="3134F5FF" w:rsidR="00A53837" w:rsidRDefault="00A53837" w:rsidP="00A53837">
      <w:pPr>
        <w:pStyle w:val="ListParagraph1"/>
        <w:ind w:left="0"/>
        <w:rPr>
          <w:rFonts w:hint="eastAsia"/>
        </w:rPr>
      </w:pPr>
      <w:r>
        <w:t xml:space="preserve">Appendix A </w:t>
      </w:r>
      <w:r w:rsidR="002744A1">
        <w:t xml:space="preserve">Risk Factors </w:t>
      </w:r>
      <w:r w:rsidR="00BB3F7E">
        <w:rPr>
          <w:rFonts w:hint="eastAsia"/>
        </w:rPr>
        <w:t>P</w:t>
      </w:r>
      <w:r w:rsidR="00BB3F7E">
        <w:t xml:space="preserve">anel Identified from the ML model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2861"/>
        <w:gridCol w:w="1121"/>
        <w:gridCol w:w="2054"/>
        <w:gridCol w:w="1948"/>
        <w:gridCol w:w="1366"/>
      </w:tblGrid>
      <w:tr w:rsidR="002744A1" w14:paraId="2D0A3CF5" w14:textId="77777777" w:rsidTr="002744A1">
        <w:trPr>
          <w:trHeight w:hRule="exact" w:val="155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EC45F09" w14:textId="77777777" w:rsidR="002744A1" w:rsidRDefault="002744A1" w:rsidP="00B370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atur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E7EB548" w14:textId="77777777" w:rsidR="002744A1" w:rsidRDefault="002744A1" w:rsidP="00B370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c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DFD8344" w14:textId="77777777" w:rsidR="002744A1" w:rsidRDefault="002744A1" w:rsidP="00B370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main in model after correlation-based feature sel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1A1A810" w14:textId="77777777" w:rsidR="002744A1" w:rsidRDefault="002744A1" w:rsidP="00B370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 coefficients in final model to predict 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1B937EA" w14:textId="77777777" w:rsidR="002744A1" w:rsidRDefault="002744A1" w:rsidP="00B370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s in final model to predict AL</w:t>
            </w:r>
          </w:p>
        </w:tc>
      </w:tr>
      <w:tr w:rsidR="002744A1" w14:paraId="448D8EE3" w14:textId="77777777" w:rsidTr="002744A1">
        <w:trPr>
          <w:trHeight w:hRule="exact" w:val="394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D210C5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7E2F6F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92A272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12C8B1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4E194C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12</w:t>
            </w:r>
          </w:p>
        </w:tc>
      </w:tr>
      <w:tr w:rsidR="002744A1" w14:paraId="3F24B8E4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AF6EE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63EAF5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DD8ABF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C4AE28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FE111C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2</w:t>
            </w:r>
          </w:p>
        </w:tc>
      </w:tr>
      <w:tr w:rsidR="002744A1" w14:paraId="1ABE9983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ED5E72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F11CBA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8BFF6F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772BF2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81BBE9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9</w:t>
            </w:r>
          </w:p>
        </w:tc>
      </w:tr>
      <w:tr w:rsidR="002744A1" w14:paraId="09EFD682" w14:textId="77777777" w:rsidTr="00752607">
        <w:trPr>
          <w:trHeight w:hRule="exact" w:val="574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13FAD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 histo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28B42E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39188B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137435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4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01FB03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7</w:t>
            </w:r>
          </w:p>
        </w:tc>
      </w:tr>
      <w:tr w:rsidR="002744A1" w14:paraId="72719393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104EE9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ohol histo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54163D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89FA17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F02503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6CB01F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9</w:t>
            </w:r>
          </w:p>
        </w:tc>
      </w:tr>
      <w:tr w:rsidR="002744A1" w14:paraId="30625B8B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37577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tic calcif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822CA19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9AFC31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6DC81C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0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46AA3A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9</w:t>
            </w:r>
          </w:p>
        </w:tc>
      </w:tr>
      <w:tr w:rsidR="002744A1" w14:paraId="7036A304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85EBC1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iac Trunk Calcification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561801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87CAB4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1C2CAD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8EC2EA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7</w:t>
            </w:r>
          </w:p>
        </w:tc>
      </w:tr>
      <w:tr w:rsidR="002744A1" w14:paraId="73F5535D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18C3C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ced vital capacity ratio (FEV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01B250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C682388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227F5C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6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20C54D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7</w:t>
            </w:r>
          </w:p>
        </w:tc>
      </w:tr>
      <w:tr w:rsidR="002744A1" w14:paraId="1321294F" w14:textId="77777777" w:rsidTr="002744A1">
        <w:trPr>
          <w:trHeight w:hRule="exact" w:val="83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8C1E7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fer factor for carbon monoxide (TLCO) by single-breath (SB) method (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B7A2CB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9129F7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A7C14B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8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5334F5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1</w:t>
            </w:r>
          </w:p>
        </w:tc>
      </w:tr>
      <w:tr w:rsidR="002744A1" w14:paraId="16B9F492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3A6F9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ipheral vascular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ED9223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B038B8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20D70B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8A939A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9</w:t>
            </w:r>
          </w:p>
        </w:tc>
      </w:tr>
      <w:tr w:rsidR="002744A1" w14:paraId="7B15ECFF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E83CA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dominal surge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66B0A8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37F209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F11913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FFC3DA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5</w:t>
            </w:r>
          </w:p>
        </w:tc>
      </w:tr>
      <w:tr w:rsidR="002744A1" w14:paraId="1888F874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331F5F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diac arrhythm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EB6AE6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14E31F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FDF843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7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CDFB6E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17</w:t>
            </w:r>
          </w:p>
        </w:tc>
      </w:tr>
      <w:tr w:rsidR="002744A1" w14:paraId="48104C18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B0449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A45505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029005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FFFBDF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5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12664F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74</w:t>
            </w:r>
          </w:p>
        </w:tc>
      </w:tr>
      <w:tr w:rsidR="002744A1" w14:paraId="1C0C7823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4441839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ng hypertension dru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36224F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72FEA0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432A68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62C410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36</w:t>
            </w:r>
          </w:p>
        </w:tc>
      </w:tr>
      <w:tr w:rsidR="002744A1" w14:paraId="761A8AED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569A35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king insuli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0AD200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CB2359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BBF7AB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BD283A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03</w:t>
            </w:r>
          </w:p>
        </w:tc>
      </w:tr>
      <w:tr w:rsidR="002744A1" w14:paraId="45EAA112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50989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sion lengt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5FAA14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B0B466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A992DF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18463C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83</w:t>
            </w:r>
          </w:p>
        </w:tc>
      </w:tr>
      <w:tr w:rsidR="002744A1" w14:paraId="196D24D7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532121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on of le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CEC10E8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751825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D028A1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578749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5</w:t>
            </w:r>
          </w:p>
        </w:tc>
      </w:tr>
      <w:tr w:rsidR="002744A1" w14:paraId="5382968B" w14:textId="77777777" w:rsidTr="002744A1">
        <w:trPr>
          <w:trHeight w:hRule="exact" w:val="12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B6E85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American Society of Anesthesiologists (ASA) physical status classif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3FC384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E070FF9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FFC8EB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6FAB78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98</w:t>
            </w:r>
          </w:p>
        </w:tc>
      </w:tr>
      <w:tr w:rsidR="002744A1" w14:paraId="319226D0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D640C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eration tim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D806D9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2F9C68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342D0A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7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54AC6A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87</w:t>
            </w:r>
          </w:p>
        </w:tc>
      </w:tr>
      <w:tr w:rsidR="002744A1" w14:paraId="72953AB4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EE7C29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transfus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C22050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028EC3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CFBA73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D49E42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06</w:t>
            </w:r>
          </w:p>
        </w:tc>
      </w:tr>
      <w:tr w:rsidR="002744A1" w14:paraId="4218504C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F9FF1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of anastomot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EBB8D7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C2FCB7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09DE3B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4356F2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34</w:t>
            </w:r>
          </w:p>
        </w:tc>
      </w:tr>
      <w:tr w:rsidR="002744A1" w14:paraId="4471E22C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CD3AD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be stoma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158268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DCAAE4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38CE48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F292B1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91</w:t>
            </w:r>
          </w:p>
        </w:tc>
      </w:tr>
      <w:tr w:rsidR="002744A1" w14:paraId="3405C75E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FE7FE8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urgical approac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17DE3E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59C57E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9E5FE7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7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7609749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23</w:t>
            </w:r>
          </w:p>
        </w:tc>
      </w:tr>
      <w:tr w:rsidR="002744A1" w14:paraId="55A99CA7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CBE3BC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parosc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9096C2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987335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2C87CC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067834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9</w:t>
            </w:r>
          </w:p>
        </w:tc>
      </w:tr>
      <w:tr w:rsidR="002744A1" w14:paraId="0E0BA265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6EB855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ostoperative hospital </w:t>
            </w:r>
            <w:proofErr w:type="gramStart"/>
            <w:r>
              <w:rPr>
                <w:sz w:val="20"/>
                <w:szCs w:val="20"/>
              </w:rPr>
              <w:t>stay</w:t>
            </w:r>
            <w:proofErr w:type="gramEnd"/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466355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.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018237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91476C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11C6F4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 w:rsidR="002744A1" w14:paraId="1BBEDC6C" w14:textId="77777777" w:rsidTr="002744A1">
        <w:trPr>
          <w:trHeight w:hRule="exact" w:val="524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61B0C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Vascular Permeability (Laboratory Test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1C7324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1DFECE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69085C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6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169FD8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7</w:t>
            </w:r>
          </w:p>
        </w:tc>
      </w:tr>
      <w:tr w:rsidR="002744A1" w14:paraId="24BB6122" w14:textId="77777777" w:rsidTr="002744A1">
        <w:trPr>
          <w:trHeight w:hRule="exact" w:val="41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1AD32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ision fat liquefaction and inf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4228629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B819F5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6C9F11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E7E6E6" w:themeFill="background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C33EE0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7</w:t>
            </w:r>
          </w:p>
        </w:tc>
      </w:tr>
      <w:tr w:rsidR="002744A1" w14:paraId="420A62BB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38A26C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ology Grade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5FF4AF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DEB739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CBE58D9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D63536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5</w:t>
            </w:r>
          </w:p>
        </w:tc>
      </w:tr>
      <w:tr w:rsidR="002744A1" w14:paraId="0FB2A1BF" w14:textId="77777777" w:rsidTr="002744A1">
        <w:trPr>
          <w:trHeight w:hRule="exact" w:val="574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7A840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ltiple primar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E2840E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94E025B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0BD384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623A4E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19</w:t>
            </w:r>
          </w:p>
        </w:tc>
      </w:tr>
      <w:tr w:rsidR="002744A1" w14:paraId="11439DB0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2F3CF4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 Classif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E6323F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C689B4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0419716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F1F121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95</w:t>
            </w:r>
          </w:p>
        </w:tc>
      </w:tr>
      <w:tr w:rsidR="002744A1" w14:paraId="78345246" w14:textId="77777777" w:rsidTr="002744A1">
        <w:trPr>
          <w:trHeight w:hRule="exact" w:val="565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052DB8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Classific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3B7E24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071AAD9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3B3F882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A517D79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8</w:t>
            </w:r>
          </w:p>
        </w:tc>
      </w:tr>
      <w:tr w:rsidR="002744A1" w14:paraId="19D246E4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45415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yroglobulin Lev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DE86E77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8E2861F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5404AA0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20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E7B9D3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6</w:t>
            </w:r>
          </w:p>
        </w:tc>
      </w:tr>
      <w:tr w:rsidR="002744A1" w14:paraId="651E0123" w14:textId="77777777" w:rsidTr="002744A1">
        <w:trPr>
          <w:trHeight w:hRule="exact" w:val="76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F65E83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operative ventilator-assisted breath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30949E9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50948F8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E53CA6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7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F886B0C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18</w:t>
            </w:r>
          </w:p>
        </w:tc>
      </w:tr>
      <w:tr w:rsidR="002744A1" w14:paraId="6215BC59" w14:textId="77777777" w:rsidTr="002744A1">
        <w:trPr>
          <w:trHeight w:hRule="exact" w:val="583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B1E79E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 inf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B3752C1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446EAD06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4F0A33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7EB214E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85</w:t>
            </w:r>
          </w:p>
        </w:tc>
      </w:tr>
      <w:tr w:rsidR="002744A1" w14:paraId="37819A04" w14:textId="77777777" w:rsidTr="002744A1">
        <w:trPr>
          <w:trHeight w:hRule="exact" w:val="302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6E788D5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eural effusion or empyem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2B793FCD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5916F04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175CDA9A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14:paraId="603AF9DE" w14:textId="77777777" w:rsidR="002744A1" w:rsidRDefault="002744A1" w:rsidP="00B370C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46</w:t>
            </w:r>
          </w:p>
        </w:tc>
      </w:tr>
    </w:tbl>
    <w:p w14:paraId="4F62E308" w14:textId="16493321" w:rsidR="00A53837" w:rsidRDefault="00A53837"/>
    <w:sectPr w:rsidR="00A53837" w:rsidSect="002744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837"/>
    <w:rsid w:val="002744A1"/>
    <w:rsid w:val="00752607"/>
    <w:rsid w:val="007641C5"/>
    <w:rsid w:val="00A53837"/>
    <w:rsid w:val="00BB3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002F1"/>
  <w15:chartTrackingRefBased/>
  <w15:docId w15:val="{C363C7AA-D774-C34C-8B0B-EE3FDD95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8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A5383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2</Words>
  <Characters>161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Cheng</dc:creator>
  <cp:keywords/>
  <dc:description/>
  <cp:lastModifiedBy>Xi Cheng</cp:lastModifiedBy>
  <cp:revision>3</cp:revision>
  <dcterms:created xsi:type="dcterms:W3CDTF">2021-06-15T02:34:00Z</dcterms:created>
  <dcterms:modified xsi:type="dcterms:W3CDTF">2021-06-15T03:04:00Z</dcterms:modified>
</cp:coreProperties>
</file>